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17074" w14:textId="1E3D6C86" w:rsidR="005F139F" w:rsidRDefault="005F139F" w:rsidP="005F139F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5F139F">
        <w:rPr>
          <w:rFonts w:ascii="Times New Roman" w:hAnsi="Times New Roman" w:cs="Times New Roman"/>
          <w:b/>
          <w:sz w:val="32"/>
          <w:szCs w:val="24"/>
        </w:rPr>
        <w:t>Supplementary Material</w:t>
      </w:r>
    </w:p>
    <w:p w14:paraId="357913E4" w14:textId="77777777" w:rsidR="00E27F22" w:rsidRPr="005F139F" w:rsidRDefault="00E27F22" w:rsidP="005F139F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</w:p>
    <w:p w14:paraId="2DECB5A6" w14:textId="21559E3C" w:rsidR="00071736" w:rsidRPr="00071736" w:rsidRDefault="005F139F" w:rsidP="000717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139F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ta</w:t>
      </w:r>
      <w:r>
        <w:rPr>
          <w:rFonts w:ascii="Times New Roman" w:hAnsi="Times New Roman" w:cs="Times New Roman"/>
          <w:b/>
          <w:sz w:val="24"/>
          <w:szCs w:val="24"/>
        </w:rPr>
        <w:t xml:space="preserve">ble S1 </w:t>
      </w:r>
      <w:r w:rsidR="00071736" w:rsidRPr="00071736">
        <w:rPr>
          <w:rFonts w:ascii="Times New Roman" w:hAnsi="Times New Roman" w:cs="Times New Roman"/>
          <w:sz w:val="24"/>
          <w:szCs w:val="24"/>
        </w:rPr>
        <w:t xml:space="preserve">Summary </w:t>
      </w:r>
      <w:r w:rsidR="00071736" w:rsidRPr="00071736">
        <w:rPr>
          <w:rFonts w:ascii="Times New Roman" w:hAnsi="Times New Roman" w:cs="Times New Roman" w:hint="eastAsia"/>
          <w:sz w:val="24"/>
          <w:szCs w:val="24"/>
        </w:rPr>
        <w:t>o</w:t>
      </w:r>
      <w:r w:rsidR="00071736" w:rsidRPr="00071736">
        <w:rPr>
          <w:rFonts w:ascii="Times New Roman" w:hAnsi="Times New Roman" w:cs="Times New Roman"/>
          <w:sz w:val="24"/>
          <w:szCs w:val="24"/>
        </w:rPr>
        <w:t>f anti-angiogenic agent</w:t>
      </w:r>
      <w:r w:rsidR="00071736" w:rsidRPr="00071736">
        <w:t xml:space="preserve"> </w:t>
      </w:r>
      <w:r w:rsidR="00071736" w:rsidRPr="00071736">
        <w:rPr>
          <w:rFonts w:ascii="Times New Roman" w:hAnsi="Times New Roman" w:cs="Times New Roman"/>
          <w:sz w:val="24"/>
          <w:szCs w:val="24"/>
        </w:rPr>
        <w:t>for digestive cancer therapy.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2405"/>
        <w:gridCol w:w="4421"/>
        <w:gridCol w:w="7122"/>
      </w:tblGrid>
      <w:tr w:rsidR="00071736" w:rsidRPr="00071736" w14:paraId="39A68296" w14:textId="77777777" w:rsidTr="0033796A">
        <w:trPr>
          <w:trHeight w:val="280"/>
        </w:trPr>
        <w:tc>
          <w:tcPr>
            <w:tcW w:w="2405" w:type="dxa"/>
            <w:hideMark/>
          </w:tcPr>
          <w:p w14:paraId="6D015A66" w14:textId="77777777" w:rsidR="00071736" w:rsidRPr="00071736" w:rsidRDefault="00071736" w:rsidP="0007173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>Anti-angiogenic agent</w:t>
            </w:r>
          </w:p>
        </w:tc>
        <w:tc>
          <w:tcPr>
            <w:tcW w:w="4421" w:type="dxa"/>
          </w:tcPr>
          <w:p w14:paraId="67F5E4A0" w14:textId="26E928D3" w:rsidR="00071736" w:rsidRPr="00071736" w:rsidRDefault="00071736" w:rsidP="0007173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 xml:space="preserve">Indications in digestive </w:t>
            </w:r>
            <w:r w:rsidR="00040084">
              <w:rPr>
                <w:rFonts w:ascii="Times New Roman" w:hAnsi="Times New Roman" w:cs="Times New Roman"/>
                <w:sz w:val="24"/>
                <w:szCs w:val="24"/>
              </w:rPr>
              <w:t>tumour</w:t>
            </w: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122" w:type="dxa"/>
            <w:hideMark/>
          </w:tcPr>
          <w:p w14:paraId="5F50CBC7" w14:textId="77777777" w:rsidR="00071736" w:rsidRPr="00071736" w:rsidRDefault="00071736" w:rsidP="0007173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 xml:space="preserve">Mechanism of action </w:t>
            </w:r>
          </w:p>
        </w:tc>
      </w:tr>
      <w:tr w:rsidR="00071736" w:rsidRPr="00071736" w14:paraId="6633C5F3" w14:textId="77777777" w:rsidTr="0033796A">
        <w:trPr>
          <w:trHeight w:val="560"/>
        </w:trPr>
        <w:tc>
          <w:tcPr>
            <w:tcW w:w="2405" w:type="dxa"/>
            <w:hideMark/>
          </w:tcPr>
          <w:p w14:paraId="43EC808B" w14:textId="77777777" w:rsidR="00071736" w:rsidRPr="00071736" w:rsidRDefault="00071736" w:rsidP="0007173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>Bevacizumab</w:t>
            </w:r>
          </w:p>
        </w:tc>
        <w:tc>
          <w:tcPr>
            <w:tcW w:w="4421" w:type="dxa"/>
          </w:tcPr>
          <w:p w14:paraId="630C3C58" w14:textId="77777777" w:rsidR="00071736" w:rsidRPr="00071736" w:rsidRDefault="00071736" w:rsidP="0007173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>Metastatic colorectal cancer, hepatocellular carcinoma</w:t>
            </w:r>
          </w:p>
        </w:tc>
        <w:tc>
          <w:tcPr>
            <w:tcW w:w="7122" w:type="dxa"/>
            <w:hideMark/>
          </w:tcPr>
          <w:p w14:paraId="6773F2BA" w14:textId="77777777" w:rsidR="00071736" w:rsidRPr="00071736" w:rsidRDefault="00071736" w:rsidP="0007173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>Bind VEGF and prevent the interaction of VEGF to its receptors on the surface of endothelial cells</w:t>
            </w:r>
          </w:p>
        </w:tc>
      </w:tr>
      <w:tr w:rsidR="00071736" w:rsidRPr="00071736" w14:paraId="40858B45" w14:textId="77777777" w:rsidTr="0033796A">
        <w:trPr>
          <w:trHeight w:val="840"/>
        </w:trPr>
        <w:tc>
          <w:tcPr>
            <w:tcW w:w="2405" w:type="dxa"/>
            <w:hideMark/>
          </w:tcPr>
          <w:p w14:paraId="6B3DE932" w14:textId="77777777" w:rsidR="00071736" w:rsidRPr="00071736" w:rsidRDefault="00071736" w:rsidP="0007173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>Sunitinib</w:t>
            </w:r>
          </w:p>
        </w:tc>
        <w:tc>
          <w:tcPr>
            <w:tcW w:w="4421" w:type="dxa"/>
          </w:tcPr>
          <w:p w14:paraId="41280EE9" w14:textId="2D7DC7C2" w:rsidR="00071736" w:rsidRPr="00071736" w:rsidRDefault="00071736" w:rsidP="0007173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 xml:space="preserve">Gastrointestinal stromal </w:t>
            </w:r>
            <w:r w:rsidR="00040084">
              <w:rPr>
                <w:rFonts w:ascii="Times New Roman" w:hAnsi="Times New Roman" w:cs="Times New Roman"/>
                <w:sz w:val="24"/>
                <w:szCs w:val="24"/>
              </w:rPr>
              <w:t>tumour</w:t>
            </w: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 xml:space="preserve">, advanced pancreatic neuroendocrine </w:t>
            </w:r>
            <w:r w:rsidR="00040084">
              <w:rPr>
                <w:rFonts w:ascii="Times New Roman" w:hAnsi="Times New Roman" w:cs="Times New Roman"/>
                <w:sz w:val="24"/>
                <w:szCs w:val="24"/>
              </w:rPr>
              <w:t>tumour</w:t>
            </w: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122" w:type="dxa"/>
            <w:hideMark/>
          </w:tcPr>
          <w:p w14:paraId="38D0E247" w14:textId="77777777" w:rsidR="00071736" w:rsidRPr="00071736" w:rsidRDefault="00071736" w:rsidP="0007173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>Small molecule that inhibits multiple receptor tyrosine kinases, some of which are implicated in pathologic angiogenesis of cancer</w:t>
            </w:r>
          </w:p>
        </w:tc>
      </w:tr>
      <w:tr w:rsidR="00071736" w:rsidRPr="00071736" w14:paraId="3CFC7812" w14:textId="77777777" w:rsidTr="0033796A">
        <w:trPr>
          <w:trHeight w:val="560"/>
        </w:trPr>
        <w:tc>
          <w:tcPr>
            <w:tcW w:w="2405" w:type="dxa"/>
            <w:hideMark/>
          </w:tcPr>
          <w:p w14:paraId="5E3CA8DC" w14:textId="77777777" w:rsidR="00071736" w:rsidRPr="00071736" w:rsidRDefault="00071736" w:rsidP="0007173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>Sorafenib</w:t>
            </w:r>
          </w:p>
        </w:tc>
        <w:tc>
          <w:tcPr>
            <w:tcW w:w="4421" w:type="dxa"/>
          </w:tcPr>
          <w:p w14:paraId="5826F51C" w14:textId="77777777" w:rsidR="00071736" w:rsidRPr="00071736" w:rsidRDefault="00071736" w:rsidP="0007173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 xml:space="preserve">Hepatocellular carcinoma  </w:t>
            </w:r>
          </w:p>
        </w:tc>
        <w:tc>
          <w:tcPr>
            <w:tcW w:w="7122" w:type="dxa"/>
            <w:hideMark/>
          </w:tcPr>
          <w:p w14:paraId="6996104E" w14:textId="3ED7124C" w:rsidR="00071736" w:rsidRPr="00071736" w:rsidRDefault="00071736" w:rsidP="0007173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 xml:space="preserve">Small molecule tyrosine kinase inhibitor while several of these kinases are thought to be involved in </w:t>
            </w:r>
            <w:r w:rsidR="00040084">
              <w:rPr>
                <w:rFonts w:ascii="Times New Roman" w:hAnsi="Times New Roman" w:cs="Times New Roman"/>
                <w:sz w:val="24"/>
                <w:szCs w:val="24"/>
              </w:rPr>
              <w:t>tumour</w:t>
            </w: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 xml:space="preserve"> angiogenesis</w:t>
            </w:r>
          </w:p>
        </w:tc>
      </w:tr>
      <w:tr w:rsidR="00071736" w:rsidRPr="00071736" w14:paraId="5B71B4AA" w14:textId="77777777" w:rsidTr="0033796A">
        <w:trPr>
          <w:trHeight w:val="560"/>
        </w:trPr>
        <w:tc>
          <w:tcPr>
            <w:tcW w:w="2405" w:type="dxa"/>
            <w:hideMark/>
          </w:tcPr>
          <w:p w14:paraId="3C972E6B" w14:textId="77777777" w:rsidR="00071736" w:rsidRPr="00071736" w:rsidRDefault="00071736" w:rsidP="0007173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>Cediranib</w:t>
            </w:r>
          </w:p>
        </w:tc>
        <w:tc>
          <w:tcPr>
            <w:tcW w:w="4421" w:type="dxa"/>
          </w:tcPr>
          <w:p w14:paraId="0EDC9D95" w14:textId="77777777" w:rsidR="00071736" w:rsidRPr="00071736" w:rsidRDefault="00071736" w:rsidP="0007173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>Recurrent colorectal cancer</w:t>
            </w:r>
          </w:p>
        </w:tc>
        <w:tc>
          <w:tcPr>
            <w:tcW w:w="7122" w:type="dxa"/>
            <w:hideMark/>
          </w:tcPr>
          <w:p w14:paraId="40962762" w14:textId="77777777" w:rsidR="00071736" w:rsidRPr="00071736" w:rsidRDefault="00071736" w:rsidP="0007173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>Pan-VEGF tyrosine kinase inhibitor that inhibits all three VEGF receptors</w:t>
            </w:r>
          </w:p>
        </w:tc>
      </w:tr>
      <w:tr w:rsidR="00071736" w:rsidRPr="00071736" w14:paraId="7A449C0E" w14:textId="77777777" w:rsidTr="0033796A">
        <w:trPr>
          <w:trHeight w:val="560"/>
        </w:trPr>
        <w:tc>
          <w:tcPr>
            <w:tcW w:w="2405" w:type="dxa"/>
            <w:hideMark/>
          </w:tcPr>
          <w:p w14:paraId="342CC456" w14:textId="77777777" w:rsidR="00071736" w:rsidRPr="00071736" w:rsidRDefault="00071736" w:rsidP="0007173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>Vatalanib</w:t>
            </w:r>
          </w:p>
        </w:tc>
        <w:tc>
          <w:tcPr>
            <w:tcW w:w="4421" w:type="dxa"/>
          </w:tcPr>
          <w:p w14:paraId="3474E445" w14:textId="77777777" w:rsidR="00071736" w:rsidRPr="00071736" w:rsidRDefault="00071736" w:rsidP="0007173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>Metastatic colorectal cancer</w:t>
            </w:r>
          </w:p>
        </w:tc>
        <w:tc>
          <w:tcPr>
            <w:tcW w:w="7122" w:type="dxa"/>
            <w:hideMark/>
          </w:tcPr>
          <w:p w14:paraId="0365FA6B" w14:textId="77777777" w:rsidR="00071736" w:rsidRPr="00071736" w:rsidRDefault="00071736" w:rsidP="0007173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>Inhibit all three VEGF receptors tyrosine kinase signaling by competitively blocking the adenosine triphosphate-binding site</w:t>
            </w:r>
          </w:p>
        </w:tc>
      </w:tr>
      <w:tr w:rsidR="00071736" w:rsidRPr="00071736" w14:paraId="0272B2C7" w14:textId="77777777" w:rsidTr="0033796A">
        <w:trPr>
          <w:trHeight w:val="560"/>
        </w:trPr>
        <w:tc>
          <w:tcPr>
            <w:tcW w:w="2405" w:type="dxa"/>
            <w:hideMark/>
          </w:tcPr>
          <w:p w14:paraId="3523C657" w14:textId="77777777" w:rsidR="00071736" w:rsidRPr="00071736" w:rsidRDefault="00071736" w:rsidP="0007173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>Brivanib</w:t>
            </w:r>
          </w:p>
        </w:tc>
        <w:tc>
          <w:tcPr>
            <w:tcW w:w="4421" w:type="dxa"/>
          </w:tcPr>
          <w:p w14:paraId="387CB7D2" w14:textId="77777777" w:rsidR="00071736" w:rsidRPr="00071736" w:rsidRDefault="00071736" w:rsidP="0007173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>Hepatocellular carcinoma, colorectal cancer</w:t>
            </w:r>
          </w:p>
        </w:tc>
        <w:tc>
          <w:tcPr>
            <w:tcW w:w="7122" w:type="dxa"/>
            <w:hideMark/>
          </w:tcPr>
          <w:p w14:paraId="23A4C051" w14:textId="77777777" w:rsidR="00071736" w:rsidRPr="00071736" w:rsidRDefault="00071736" w:rsidP="0007173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>Tyrosine kinase inhibitor which can inhibit both FGF and VEGF signaling</w:t>
            </w:r>
          </w:p>
        </w:tc>
      </w:tr>
      <w:tr w:rsidR="00071736" w:rsidRPr="00071736" w14:paraId="582383E0" w14:textId="77777777" w:rsidTr="0033796A">
        <w:trPr>
          <w:trHeight w:val="560"/>
        </w:trPr>
        <w:tc>
          <w:tcPr>
            <w:tcW w:w="2405" w:type="dxa"/>
            <w:hideMark/>
          </w:tcPr>
          <w:p w14:paraId="05413D7C" w14:textId="77777777" w:rsidR="00071736" w:rsidRPr="00071736" w:rsidRDefault="00071736" w:rsidP="0007173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173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iv-aflibercept</w:t>
            </w:r>
          </w:p>
        </w:tc>
        <w:tc>
          <w:tcPr>
            <w:tcW w:w="4421" w:type="dxa"/>
          </w:tcPr>
          <w:p w14:paraId="32E07293" w14:textId="77777777" w:rsidR="00071736" w:rsidRPr="00071736" w:rsidRDefault="00071736" w:rsidP="0007173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>Metastatic colorectal cancer</w:t>
            </w:r>
          </w:p>
        </w:tc>
        <w:tc>
          <w:tcPr>
            <w:tcW w:w="7122" w:type="dxa"/>
            <w:hideMark/>
          </w:tcPr>
          <w:p w14:paraId="67984888" w14:textId="77777777" w:rsidR="00071736" w:rsidRPr="00071736" w:rsidRDefault="00071736" w:rsidP="0007173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>Bind to VEGF-A, VEGF-B and placental growth factor and inhibit the binding and activation of their cognate receptors</w:t>
            </w:r>
          </w:p>
        </w:tc>
      </w:tr>
      <w:tr w:rsidR="00071736" w:rsidRPr="00071736" w14:paraId="49CB376E" w14:textId="77777777" w:rsidTr="0033796A">
        <w:trPr>
          <w:trHeight w:val="840"/>
        </w:trPr>
        <w:tc>
          <w:tcPr>
            <w:tcW w:w="2405" w:type="dxa"/>
            <w:hideMark/>
          </w:tcPr>
          <w:p w14:paraId="65871146" w14:textId="77777777" w:rsidR="00071736" w:rsidRPr="00071736" w:rsidRDefault="00071736" w:rsidP="0007173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>Regorafenib</w:t>
            </w:r>
          </w:p>
        </w:tc>
        <w:tc>
          <w:tcPr>
            <w:tcW w:w="4421" w:type="dxa"/>
          </w:tcPr>
          <w:p w14:paraId="09AE8FA9" w14:textId="6D5CA3CD" w:rsidR="00071736" w:rsidRPr="00071736" w:rsidRDefault="00071736" w:rsidP="0007173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 xml:space="preserve">Colorectal cancer, gastrointestinal stromal </w:t>
            </w:r>
            <w:r w:rsidR="00040084">
              <w:rPr>
                <w:rFonts w:ascii="Times New Roman" w:hAnsi="Times New Roman" w:cs="Times New Roman"/>
                <w:sz w:val="24"/>
                <w:szCs w:val="24"/>
              </w:rPr>
              <w:t>tumour</w:t>
            </w: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>s and hepatocellular carcinoma</w:t>
            </w:r>
          </w:p>
        </w:tc>
        <w:tc>
          <w:tcPr>
            <w:tcW w:w="7122" w:type="dxa"/>
            <w:hideMark/>
          </w:tcPr>
          <w:p w14:paraId="08CA0916" w14:textId="5357F507" w:rsidR="00071736" w:rsidRPr="00071736" w:rsidRDefault="00071736" w:rsidP="0007173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 xml:space="preserve">Small molecule inhibitor of multiple membrane-bound and intracellular kinases involved in pathologic </w:t>
            </w:r>
            <w:r w:rsidR="00040084">
              <w:rPr>
                <w:rFonts w:ascii="Times New Roman" w:hAnsi="Times New Roman" w:cs="Times New Roman"/>
                <w:sz w:val="24"/>
                <w:szCs w:val="24"/>
              </w:rPr>
              <w:t>tumour</w:t>
            </w: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 xml:space="preserve"> angiogenesis</w:t>
            </w:r>
          </w:p>
        </w:tc>
      </w:tr>
      <w:tr w:rsidR="00071736" w:rsidRPr="00071736" w14:paraId="31811A76" w14:textId="77777777" w:rsidTr="0033796A">
        <w:trPr>
          <w:trHeight w:val="560"/>
        </w:trPr>
        <w:tc>
          <w:tcPr>
            <w:tcW w:w="2405" w:type="dxa"/>
            <w:hideMark/>
          </w:tcPr>
          <w:p w14:paraId="141A57C5" w14:textId="77777777" w:rsidR="00071736" w:rsidRPr="00071736" w:rsidRDefault="00071736" w:rsidP="0007173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>Everolimus</w:t>
            </w:r>
          </w:p>
        </w:tc>
        <w:tc>
          <w:tcPr>
            <w:tcW w:w="4421" w:type="dxa"/>
          </w:tcPr>
          <w:p w14:paraId="51A5EE1E" w14:textId="2DB4A450" w:rsidR="00071736" w:rsidRPr="00071736" w:rsidRDefault="00071736" w:rsidP="0007173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 xml:space="preserve">Progressive neuroendocrine </w:t>
            </w:r>
            <w:r w:rsidR="00040084">
              <w:rPr>
                <w:rFonts w:ascii="Times New Roman" w:hAnsi="Times New Roman" w:cs="Times New Roman"/>
                <w:sz w:val="24"/>
                <w:szCs w:val="24"/>
              </w:rPr>
              <w:t>tumour</w:t>
            </w: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>s of pancreatic origin</w:t>
            </w:r>
          </w:p>
        </w:tc>
        <w:tc>
          <w:tcPr>
            <w:tcW w:w="7122" w:type="dxa"/>
            <w:hideMark/>
          </w:tcPr>
          <w:p w14:paraId="65ACCEA9" w14:textId="77777777" w:rsidR="00071736" w:rsidRPr="00071736" w:rsidRDefault="00071736" w:rsidP="0007173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>Inhibitor of mammalian target of rapamycin which can reduce the expression of VEGF</w:t>
            </w:r>
          </w:p>
        </w:tc>
      </w:tr>
      <w:tr w:rsidR="00071736" w:rsidRPr="00071736" w14:paraId="1F39E313" w14:textId="77777777" w:rsidTr="0033796A">
        <w:trPr>
          <w:trHeight w:val="840"/>
        </w:trPr>
        <w:tc>
          <w:tcPr>
            <w:tcW w:w="2405" w:type="dxa"/>
            <w:hideMark/>
          </w:tcPr>
          <w:p w14:paraId="40E0FE61" w14:textId="77777777" w:rsidR="00071736" w:rsidRPr="00071736" w:rsidRDefault="00071736" w:rsidP="0007173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>Surufatinib</w:t>
            </w:r>
          </w:p>
        </w:tc>
        <w:tc>
          <w:tcPr>
            <w:tcW w:w="4421" w:type="dxa"/>
          </w:tcPr>
          <w:p w14:paraId="128B9D18" w14:textId="3DB6FF0A" w:rsidR="00071736" w:rsidRPr="00071736" w:rsidRDefault="00071736" w:rsidP="0007173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 xml:space="preserve">Advanced pancreatic neuroendocrine </w:t>
            </w:r>
            <w:r w:rsidR="00040084">
              <w:rPr>
                <w:rFonts w:ascii="Times New Roman" w:hAnsi="Times New Roman" w:cs="Times New Roman"/>
                <w:sz w:val="24"/>
                <w:szCs w:val="24"/>
              </w:rPr>
              <w:t>tumour</w:t>
            </w:r>
          </w:p>
        </w:tc>
        <w:tc>
          <w:tcPr>
            <w:tcW w:w="7122" w:type="dxa"/>
            <w:hideMark/>
          </w:tcPr>
          <w:p w14:paraId="11164AA2" w14:textId="6F876296" w:rsidR="00071736" w:rsidRPr="00071736" w:rsidRDefault="00071736" w:rsidP="0007173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 xml:space="preserve">Small-molecule inhibitor that targets </w:t>
            </w:r>
            <w:r w:rsidR="00040084">
              <w:rPr>
                <w:rFonts w:ascii="Times New Roman" w:hAnsi="Times New Roman" w:cs="Times New Roman"/>
                <w:sz w:val="24"/>
                <w:szCs w:val="24"/>
              </w:rPr>
              <w:t>tumour</w:t>
            </w: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 xml:space="preserve"> angiogenesis (VEGFR-1, VEGFR-2, VEGFR-3, and fibroblast growth factor receptor 1)</w:t>
            </w:r>
          </w:p>
        </w:tc>
      </w:tr>
      <w:tr w:rsidR="00071736" w:rsidRPr="00071736" w14:paraId="4F42B27C" w14:textId="77777777" w:rsidTr="0033796A">
        <w:trPr>
          <w:trHeight w:val="560"/>
        </w:trPr>
        <w:tc>
          <w:tcPr>
            <w:tcW w:w="2405" w:type="dxa"/>
            <w:hideMark/>
          </w:tcPr>
          <w:p w14:paraId="0AC9088D" w14:textId="77777777" w:rsidR="00071736" w:rsidRPr="00071736" w:rsidRDefault="00071736" w:rsidP="0007173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>Lenvatinib</w:t>
            </w:r>
          </w:p>
        </w:tc>
        <w:tc>
          <w:tcPr>
            <w:tcW w:w="4421" w:type="dxa"/>
          </w:tcPr>
          <w:p w14:paraId="5D59C8FC" w14:textId="77777777" w:rsidR="00071736" w:rsidRPr="00071736" w:rsidRDefault="00071736" w:rsidP="0007173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>Unrespectable hepatocellular carcinoma</w:t>
            </w:r>
          </w:p>
        </w:tc>
        <w:tc>
          <w:tcPr>
            <w:tcW w:w="7122" w:type="dxa"/>
            <w:hideMark/>
          </w:tcPr>
          <w:p w14:paraId="58805B7D" w14:textId="77777777" w:rsidR="00071736" w:rsidRPr="00071736" w:rsidRDefault="00071736" w:rsidP="0007173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>Kinase inhibitor that inhibits the kinase activities of VEGF receptors VEGFR-1, VEGFR-2 and VEGFR-3</w:t>
            </w:r>
          </w:p>
        </w:tc>
      </w:tr>
      <w:tr w:rsidR="00071736" w:rsidRPr="00071736" w14:paraId="3931FF0F" w14:textId="77777777" w:rsidTr="0033796A">
        <w:trPr>
          <w:trHeight w:val="560"/>
        </w:trPr>
        <w:tc>
          <w:tcPr>
            <w:tcW w:w="2405" w:type="dxa"/>
            <w:hideMark/>
          </w:tcPr>
          <w:p w14:paraId="4CC62459" w14:textId="77777777" w:rsidR="00071736" w:rsidRPr="00071736" w:rsidRDefault="00071736" w:rsidP="0007173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>Pemigatinib</w:t>
            </w:r>
          </w:p>
        </w:tc>
        <w:tc>
          <w:tcPr>
            <w:tcW w:w="4421" w:type="dxa"/>
          </w:tcPr>
          <w:p w14:paraId="686D5A59" w14:textId="77777777" w:rsidR="00071736" w:rsidRPr="00071736" w:rsidRDefault="00071736" w:rsidP="0007173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 xml:space="preserve">Previously treated, unrespectable locally advanced or metastatic cholangiocarcinoma </w:t>
            </w:r>
          </w:p>
        </w:tc>
        <w:tc>
          <w:tcPr>
            <w:tcW w:w="7122" w:type="dxa"/>
            <w:hideMark/>
          </w:tcPr>
          <w:p w14:paraId="462FF760" w14:textId="77777777" w:rsidR="00071736" w:rsidRPr="00071736" w:rsidRDefault="00071736" w:rsidP="0007173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>Small molecule kinase inhibitor that targets fibroblast growth factor receptor-1, -2 and -3</w:t>
            </w:r>
          </w:p>
        </w:tc>
      </w:tr>
      <w:tr w:rsidR="00071736" w:rsidRPr="00071736" w14:paraId="70BC9E42" w14:textId="77777777" w:rsidTr="0033796A">
        <w:trPr>
          <w:trHeight w:val="560"/>
        </w:trPr>
        <w:tc>
          <w:tcPr>
            <w:tcW w:w="2405" w:type="dxa"/>
            <w:hideMark/>
          </w:tcPr>
          <w:p w14:paraId="4E12AC7A" w14:textId="77777777" w:rsidR="00071736" w:rsidRPr="00071736" w:rsidRDefault="00071736" w:rsidP="0007173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>Infigratinib</w:t>
            </w:r>
          </w:p>
        </w:tc>
        <w:tc>
          <w:tcPr>
            <w:tcW w:w="4421" w:type="dxa"/>
          </w:tcPr>
          <w:p w14:paraId="3D6FAFD8" w14:textId="77777777" w:rsidR="00071736" w:rsidRPr="00071736" w:rsidRDefault="00071736" w:rsidP="0007173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>Previously treated, unrespectable locally advanced or metastatic cholangiocarcinoma</w:t>
            </w:r>
          </w:p>
        </w:tc>
        <w:tc>
          <w:tcPr>
            <w:tcW w:w="7122" w:type="dxa"/>
            <w:hideMark/>
          </w:tcPr>
          <w:p w14:paraId="00B9BE0D" w14:textId="77777777" w:rsidR="00071736" w:rsidRPr="00071736" w:rsidRDefault="00071736" w:rsidP="0007173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1736">
              <w:rPr>
                <w:rFonts w:ascii="Times New Roman" w:hAnsi="Times New Roman" w:cs="Times New Roman"/>
                <w:sz w:val="24"/>
                <w:szCs w:val="24"/>
              </w:rPr>
              <w:t>Small molecule kinase inhibitor of fibroblast growth factor receptor</w:t>
            </w:r>
          </w:p>
        </w:tc>
      </w:tr>
    </w:tbl>
    <w:p w14:paraId="2B4AED16" w14:textId="74763443" w:rsidR="00071736" w:rsidRDefault="000717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71736" w:rsidSect="00013587"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B489C" w14:textId="77777777" w:rsidR="005F21E4" w:rsidRDefault="005F21E4" w:rsidP="00D473CB">
      <w:r>
        <w:separator/>
      </w:r>
    </w:p>
  </w:endnote>
  <w:endnote w:type="continuationSeparator" w:id="0">
    <w:p w14:paraId="4058F24E" w14:textId="77777777" w:rsidR="005F21E4" w:rsidRDefault="005F21E4" w:rsidP="00D473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FD80BF" w14:textId="77777777" w:rsidR="005F21E4" w:rsidRDefault="005F21E4" w:rsidP="00D473CB">
      <w:r>
        <w:separator/>
      </w:r>
    </w:p>
  </w:footnote>
  <w:footnote w:type="continuationSeparator" w:id="0">
    <w:p w14:paraId="19042570" w14:textId="77777777" w:rsidR="005F21E4" w:rsidRDefault="005F21E4" w:rsidP="00D473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02F482" w14:textId="51C27606" w:rsidR="005F139F" w:rsidRDefault="005F139F" w:rsidP="005F139F">
    <w:pPr>
      <w:pStyle w:val="Header"/>
      <w:jc w:val="left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2C3693AE" wp14:editId="44CC495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awsDQwM7I0NLYwNDJU0lEKTi0uzszPAykwrAUAPaP3e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material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5p5tw9d5e2t9et5x7v9z9kt22dsfwarxvx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/record-ids&gt;&lt;/item&gt;&lt;/Libraries&gt;"/>
  </w:docVars>
  <w:rsids>
    <w:rsidRoot w:val="009413A1"/>
    <w:rsid w:val="000044D2"/>
    <w:rsid w:val="0000538B"/>
    <w:rsid w:val="0000539D"/>
    <w:rsid w:val="00005E4D"/>
    <w:rsid w:val="00006D71"/>
    <w:rsid w:val="00013452"/>
    <w:rsid w:val="00013587"/>
    <w:rsid w:val="000149E9"/>
    <w:rsid w:val="00016AD4"/>
    <w:rsid w:val="00024F29"/>
    <w:rsid w:val="00025DEE"/>
    <w:rsid w:val="00027B0D"/>
    <w:rsid w:val="00033410"/>
    <w:rsid w:val="00040084"/>
    <w:rsid w:val="00051D9D"/>
    <w:rsid w:val="0005232E"/>
    <w:rsid w:val="00054650"/>
    <w:rsid w:val="0005793F"/>
    <w:rsid w:val="00057EE2"/>
    <w:rsid w:val="000631B9"/>
    <w:rsid w:val="00063710"/>
    <w:rsid w:val="00070A35"/>
    <w:rsid w:val="00071736"/>
    <w:rsid w:val="00072752"/>
    <w:rsid w:val="00076FD3"/>
    <w:rsid w:val="00081A77"/>
    <w:rsid w:val="00082223"/>
    <w:rsid w:val="00085C64"/>
    <w:rsid w:val="000872FC"/>
    <w:rsid w:val="00087FC2"/>
    <w:rsid w:val="00090557"/>
    <w:rsid w:val="00090DDB"/>
    <w:rsid w:val="0009123E"/>
    <w:rsid w:val="000927D3"/>
    <w:rsid w:val="00092F6C"/>
    <w:rsid w:val="000949DE"/>
    <w:rsid w:val="000A083A"/>
    <w:rsid w:val="000A256F"/>
    <w:rsid w:val="000A3361"/>
    <w:rsid w:val="000A717C"/>
    <w:rsid w:val="000B00B4"/>
    <w:rsid w:val="000B335D"/>
    <w:rsid w:val="000C2B59"/>
    <w:rsid w:val="000C57D9"/>
    <w:rsid w:val="000D2670"/>
    <w:rsid w:val="000D4BB4"/>
    <w:rsid w:val="000D50A5"/>
    <w:rsid w:val="000D687C"/>
    <w:rsid w:val="000D6DC3"/>
    <w:rsid w:val="000E0249"/>
    <w:rsid w:val="000E3DB1"/>
    <w:rsid w:val="000E62E3"/>
    <w:rsid w:val="000E64C9"/>
    <w:rsid w:val="000E757B"/>
    <w:rsid w:val="000F5F64"/>
    <w:rsid w:val="000F682C"/>
    <w:rsid w:val="0010321E"/>
    <w:rsid w:val="00104E4E"/>
    <w:rsid w:val="00105356"/>
    <w:rsid w:val="001057A9"/>
    <w:rsid w:val="00107BE0"/>
    <w:rsid w:val="00116A29"/>
    <w:rsid w:val="00116B3B"/>
    <w:rsid w:val="001211CA"/>
    <w:rsid w:val="00121BDB"/>
    <w:rsid w:val="00123584"/>
    <w:rsid w:val="00125FE7"/>
    <w:rsid w:val="001274E5"/>
    <w:rsid w:val="00130342"/>
    <w:rsid w:val="0013076B"/>
    <w:rsid w:val="00141071"/>
    <w:rsid w:val="00141CAB"/>
    <w:rsid w:val="00142586"/>
    <w:rsid w:val="00144DEC"/>
    <w:rsid w:val="00144E8E"/>
    <w:rsid w:val="0015280D"/>
    <w:rsid w:val="00161B5C"/>
    <w:rsid w:val="001629ED"/>
    <w:rsid w:val="001633A1"/>
    <w:rsid w:val="001666BB"/>
    <w:rsid w:val="001753C8"/>
    <w:rsid w:val="0017641D"/>
    <w:rsid w:val="001814E1"/>
    <w:rsid w:val="00182CF2"/>
    <w:rsid w:val="00186D17"/>
    <w:rsid w:val="0018729C"/>
    <w:rsid w:val="00192B42"/>
    <w:rsid w:val="00193DFD"/>
    <w:rsid w:val="0019497A"/>
    <w:rsid w:val="00196B6C"/>
    <w:rsid w:val="00196F12"/>
    <w:rsid w:val="001A40F8"/>
    <w:rsid w:val="001A5B8F"/>
    <w:rsid w:val="001A697F"/>
    <w:rsid w:val="001B45D1"/>
    <w:rsid w:val="001B5115"/>
    <w:rsid w:val="001C17BF"/>
    <w:rsid w:val="001D2359"/>
    <w:rsid w:val="001D23C0"/>
    <w:rsid w:val="001D6E25"/>
    <w:rsid w:val="001E07CD"/>
    <w:rsid w:val="001E103A"/>
    <w:rsid w:val="001E1758"/>
    <w:rsid w:val="001E1FEB"/>
    <w:rsid w:val="001E68EB"/>
    <w:rsid w:val="001E7D2E"/>
    <w:rsid w:val="001F0F18"/>
    <w:rsid w:val="001F483D"/>
    <w:rsid w:val="001F4D0A"/>
    <w:rsid w:val="001F732E"/>
    <w:rsid w:val="00203E7E"/>
    <w:rsid w:val="00204C8A"/>
    <w:rsid w:val="00206B7F"/>
    <w:rsid w:val="00212C00"/>
    <w:rsid w:val="00213266"/>
    <w:rsid w:val="00214026"/>
    <w:rsid w:val="0021558D"/>
    <w:rsid w:val="00217A97"/>
    <w:rsid w:val="002225EB"/>
    <w:rsid w:val="002239BA"/>
    <w:rsid w:val="00227487"/>
    <w:rsid w:val="002324EE"/>
    <w:rsid w:val="00236E2F"/>
    <w:rsid w:val="00236EFB"/>
    <w:rsid w:val="00237D4D"/>
    <w:rsid w:val="0024316E"/>
    <w:rsid w:val="002464D5"/>
    <w:rsid w:val="002572EA"/>
    <w:rsid w:val="002609EB"/>
    <w:rsid w:val="00265BD1"/>
    <w:rsid w:val="00270823"/>
    <w:rsid w:val="00271765"/>
    <w:rsid w:val="002731DE"/>
    <w:rsid w:val="00274FD4"/>
    <w:rsid w:val="00277276"/>
    <w:rsid w:val="002802AE"/>
    <w:rsid w:val="0028200D"/>
    <w:rsid w:val="00284BBC"/>
    <w:rsid w:val="00287528"/>
    <w:rsid w:val="00287ECB"/>
    <w:rsid w:val="00290305"/>
    <w:rsid w:val="0029676A"/>
    <w:rsid w:val="00296BE3"/>
    <w:rsid w:val="002A105D"/>
    <w:rsid w:val="002A3D44"/>
    <w:rsid w:val="002A4C45"/>
    <w:rsid w:val="002A6B67"/>
    <w:rsid w:val="002B09C0"/>
    <w:rsid w:val="002B31C9"/>
    <w:rsid w:val="002B35EE"/>
    <w:rsid w:val="002B49C7"/>
    <w:rsid w:val="002B4C75"/>
    <w:rsid w:val="002B4E4C"/>
    <w:rsid w:val="002B7D76"/>
    <w:rsid w:val="002C2638"/>
    <w:rsid w:val="002C6475"/>
    <w:rsid w:val="002C6775"/>
    <w:rsid w:val="002D60BC"/>
    <w:rsid w:val="002E00BE"/>
    <w:rsid w:val="002E1713"/>
    <w:rsid w:val="002E2C41"/>
    <w:rsid w:val="002E36C7"/>
    <w:rsid w:val="002E69F1"/>
    <w:rsid w:val="002F0821"/>
    <w:rsid w:val="002F2299"/>
    <w:rsid w:val="002F5193"/>
    <w:rsid w:val="003011BB"/>
    <w:rsid w:val="00306CD4"/>
    <w:rsid w:val="003075B0"/>
    <w:rsid w:val="00310CAD"/>
    <w:rsid w:val="00311759"/>
    <w:rsid w:val="00316150"/>
    <w:rsid w:val="00316553"/>
    <w:rsid w:val="00322014"/>
    <w:rsid w:val="0032207B"/>
    <w:rsid w:val="003232C6"/>
    <w:rsid w:val="003272C8"/>
    <w:rsid w:val="003303BF"/>
    <w:rsid w:val="0033199D"/>
    <w:rsid w:val="0033267A"/>
    <w:rsid w:val="00336C65"/>
    <w:rsid w:val="00336D61"/>
    <w:rsid w:val="0033796A"/>
    <w:rsid w:val="00341533"/>
    <w:rsid w:val="00341C39"/>
    <w:rsid w:val="00342085"/>
    <w:rsid w:val="00344451"/>
    <w:rsid w:val="00346327"/>
    <w:rsid w:val="00350877"/>
    <w:rsid w:val="00351916"/>
    <w:rsid w:val="00351FF8"/>
    <w:rsid w:val="003548F8"/>
    <w:rsid w:val="00354B3E"/>
    <w:rsid w:val="00357006"/>
    <w:rsid w:val="003573DD"/>
    <w:rsid w:val="00361381"/>
    <w:rsid w:val="0036351A"/>
    <w:rsid w:val="00365453"/>
    <w:rsid w:val="0036557B"/>
    <w:rsid w:val="00366654"/>
    <w:rsid w:val="00366859"/>
    <w:rsid w:val="003723EF"/>
    <w:rsid w:val="00376687"/>
    <w:rsid w:val="00377C48"/>
    <w:rsid w:val="003810C5"/>
    <w:rsid w:val="003832FD"/>
    <w:rsid w:val="003849F2"/>
    <w:rsid w:val="00393F10"/>
    <w:rsid w:val="00396BBE"/>
    <w:rsid w:val="00397B8E"/>
    <w:rsid w:val="003A1F42"/>
    <w:rsid w:val="003A23C8"/>
    <w:rsid w:val="003A62CC"/>
    <w:rsid w:val="003A7058"/>
    <w:rsid w:val="003B2934"/>
    <w:rsid w:val="003B42E6"/>
    <w:rsid w:val="003B4861"/>
    <w:rsid w:val="003C3758"/>
    <w:rsid w:val="003C3A7A"/>
    <w:rsid w:val="003C5944"/>
    <w:rsid w:val="003D6B55"/>
    <w:rsid w:val="003D7DED"/>
    <w:rsid w:val="003F38C6"/>
    <w:rsid w:val="003F6210"/>
    <w:rsid w:val="003F7E64"/>
    <w:rsid w:val="004019CC"/>
    <w:rsid w:val="0040242A"/>
    <w:rsid w:val="004047FA"/>
    <w:rsid w:val="0040643B"/>
    <w:rsid w:val="00407E22"/>
    <w:rsid w:val="00410716"/>
    <w:rsid w:val="0041689F"/>
    <w:rsid w:val="00421375"/>
    <w:rsid w:val="004262DB"/>
    <w:rsid w:val="0042784A"/>
    <w:rsid w:val="00427FC4"/>
    <w:rsid w:val="0043215C"/>
    <w:rsid w:val="00432782"/>
    <w:rsid w:val="004337F7"/>
    <w:rsid w:val="0043689C"/>
    <w:rsid w:val="00436F2D"/>
    <w:rsid w:val="00442E88"/>
    <w:rsid w:val="00444BC8"/>
    <w:rsid w:val="004479E7"/>
    <w:rsid w:val="00447CD9"/>
    <w:rsid w:val="00455C41"/>
    <w:rsid w:val="00457C55"/>
    <w:rsid w:val="0046175D"/>
    <w:rsid w:val="00462319"/>
    <w:rsid w:val="0047255C"/>
    <w:rsid w:val="00477CC4"/>
    <w:rsid w:val="00480AE5"/>
    <w:rsid w:val="00482EAE"/>
    <w:rsid w:val="00485B52"/>
    <w:rsid w:val="004871B8"/>
    <w:rsid w:val="0049102C"/>
    <w:rsid w:val="00491571"/>
    <w:rsid w:val="00492805"/>
    <w:rsid w:val="00493B65"/>
    <w:rsid w:val="00497646"/>
    <w:rsid w:val="00497C12"/>
    <w:rsid w:val="00497ED0"/>
    <w:rsid w:val="004A222C"/>
    <w:rsid w:val="004A3417"/>
    <w:rsid w:val="004A3A65"/>
    <w:rsid w:val="004A5889"/>
    <w:rsid w:val="004B19B6"/>
    <w:rsid w:val="004B648F"/>
    <w:rsid w:val="004B64EB"/>
    <w:rsid w:val="004B6745"/>
    <w:rsid w:val="004B6CB2"/>
    <w:rsid w:val="004C3217"/>
    <w:rsid w:val="004C4A03"/>
    <w:rsid w:val="004C638C"/>
    <w:rsid w:val="004C6414"/>
    <w:rsid w:val="004D0912"/>
    <w:rsid w:val="004D3347"/>
    <w:rsid w:val="004D4E8A"/>
    <w:rsid w:val="004E12E1"/>
    <w:rsid w:val="004E4C09"/>
    <w:rsid w:val="004E5565"/>
    <w:rsid w:val="004E58A4"/>
    <w:rsid w:val="004E622E"/>
    <w:rsid w:val="004F0BC1"/>
    <w:rsid w:val="004F0C94"/>
    <w:rsid w:val="004F0CFE"/>
    <w:rsid w:val="004F130C"/>
    <w:rsid w:val="004F2EF4"/>
    <w:rsid w:val="004F3235"/>
    <w:rsid w:val="004F5253"/>
    <w:rsid w:val="004F7D0C"/>
    <w:rsid w:val="00500EDA"/>
    <w:rsid w:val="00506AD6"/>
    <w:rsid w:val="005152EF"/>
    <w:rsid w:val="0051542D"/>
    <w:rsid w:val="005273FC"/>
    <w:rsid w:val="00533EA5"/>
    <w:rsid w:val="00534832"/>
    <w:rsid w:val="005406D9"/>
    <w:rsid w:val="00546FFB"/>
    <w:rsid w:val="00547525"/>
    <w:rsid w:val="00551E66"/>
    <w:rsid w:val="00554D89"/>
    <w:rsid w:val="005565F4"/>
    <w:rsid w:val="005570F0"/>
    <w:rsid w:val="005575E7"/>
    <w:rsid w:val="0056326D"/>
    <w:rsid w:val="00563305"/>
    <w:rsid w:val="00565958"/>
    <w:rsid w:val="005667B1"/>
    <w:rsid w:val="00566C29"/>
    <w:rsid w:val="0057163D"/>
    <w:rsid w:val="00581203"/>
    <w:rsid w:val="00582749"/>
    <w:rsid w:val="00582C08"/>
    <w:rsid w:val="00582DE4"/>
    <w:rsid w:val="00584FE7"/>
    <w:rsid w:val="00587549"/>
    <w:rsid w:val="00587B2D"/>
    <w:rsid w:val="00594B99"/>
    <w:rsid w:val="00595AE9"/>
    <w:rsid w:val="00596C09"/>
    <w:rsid w:val="00597E6D"/>
    <w:rsid w:val="005A152A"/>
    <w:rsid w:val="005A27A5"/>
    <w:rsid w:val="005A2B37"/>
    <w:rsid w:val="005A4D0D"/>
    <w:rsid w:val="005A5A44"/>
    <w:rsid w:val="005A6A08"/>
    <w:rsid w:val="005B1C18"/>
    <w:rsid w:val="005B250A"/>
    <w:rsid w:val="005C6B36"/>
    <w:rsid w:val="005C6D84"/>
    <w:rsid w:val="005D560E"/>
    <w:rsid w:val="005D580C"/>
    <w:rsid w:val="005D6063"/>
    <w:rsid w:val="005D76FB"/>
    <w:rsid w:val="005D799C"/>
    <w:rsid w:val="005E1075"/>
    <w:rsid w:val="005E1737"/>
    <w:rsid w:val="005E5CD6"/>
    <w:rsid w:val="005E7308"/>
    <w:rsid w:val="005F0346"/>
    <w:rsid w:val="005F139F"/>
    <w:rsid w:val="005F1A8D"/>
    <w:rsid w:val="005F21E4"/>
    <w:rsid w:val="005F2A44"/>
    <w:rsid w:val="005F361B"/>
    <w:rsid w:val="005F71E4"/>
    <w:rsid w:val="00600A2E"/>
    <w:rsid w:val="00612436"/>
    <w:rsid w:val="00614054"/>
    <w:rsid w:val="00614A1C"/>
    <w:rsid w:val="006162F0"/>
    <w:rsid w:val="00617EE5"/>
    <w:rsid w:val="00620B10"/>
    <w:rsid w:val="0062124D"/>
    <w:rsid w:val="006212AD"/>
    <w:rsid w:val="006224D5"/>
    <w:rsid w:val="0062289B"/>
    <w:rsid w:val="00624A30"/>
    <w:rsid w:val="00624E90"/>
    <w:rsid w:val="00626C9F"/>
    <w:rsid w:val="00634578"/>
    <w:rsid w:val="006355A4"/>
    <w:rsid w:val="00637089"/>
    <w:rsid w:val="00640445"/>
    <w:rsid w:val="0064051F"/>
    <w:rsid w:val="0064095B"/>
    <w:rsid w:val="00640978"/>
    <w:rsid w:val="006422B2"/>
    <w:rsid w:val="006442DF"/>
    <w:rsid w:val="00646CAA"/>
    <w:rsid w:val="00646E41"/>
    <w:rsid w:val="0064721D"/>
    <w:rsid w:val="00650371"/>
    <w:rsid w:val="00650403"/>
    <w:rsid w:val="0066317D"/>
    <w:rsid w:val="00670EA2"/>
    <w:rsid w:val="00672906"/>
    <w:rsid w:val="00673AAA"/>
    <w:rsid w:val="00683987"/>
    <w:rsid w:val="00686220"/>
    <w:rsid w:val="00686EBC"/>
    <w:rsid w:val="006913C1"/>
    <w:rsid w:val="00692DF4"/>
    <w:rsid w:val="006A2F77"/>
    <w:rsid w:val="006A4C8B"/>
    <w:rsid w:val="006A5964"/>
    <w:rsid w:val="006A6D90"/>
    <w:rsid w:val="006A6E49"/>
    <w:rsid w:val="006B04E9"/>
    <w:rsid w:val="006B3937"/>
    <w:rsid w:val="006B5875"/>
    <w:rsid w:val="006C0D63"/>
    <w:rsid w:val="006C0E31"/>
    <w:rsid w:val="006C29F6"/>
    <w:rsid w:val="006C2CC8"/>
    <w:rsid w:val="006C524B"/>
    <w:rsid w:val="006C539D"/>
    <w:rsid w:val="006C556F"/>
    <w:rsid w:val="006C6A3D"/>
    <w:rsid w:val="006D4BC4"/>
    <w:rsid w:val="006D5C1D"/>
    <w:rsid w:val="006E0EA0"/>
    <w:rsid w:val="006E59C1"/>
    <w:rsid w:val="006E6DD2"/>
    <w:rsid w:val="006F198B"/>
    <w:rsid w:val="006F30BB"/>
    <w:rsid w:val="006F3452"/>
    <w:rsid w:val="006F4195"/>
    <w:rsid w:val="006F528C"/>
    <w:rsid w:val="006F5792"/>
    <w:rsid w:val="007033B9"/>
    <w:rsid w:val="00703F84"/>
    <w:rsid w:val="00713D4E"/>
    <w:rsid w:val="007158E1"/>
    <w:rsid w:val="00717629"/>
    <w:rsid w:val="0072147A"/>
    <w:rsid w:val="00723C14"/>
    <w:rsid w:val="00731565"/>
    <w:rsid w:val="007341BA"/>
    <w:rsid w:val="00734CC4"/>
    <w:rsid w:val="00740FC1"/>
    <w:rsid w:val="0074325B"/>
    <w:rsid w:val="00752E1E"/>
    <w:rsid w:val="00754CF3"/>
    <w:rsid w:val="0075659D"/>
    <w:rsid w:val="00761C19"/>
    <w:rsid w:val="00762AF0"/>
    <w:rsid w:val="007661A1"/>
    <w:rsid w:val="0077042B"/>
    <w:rsid w:val="00770C3E"/>
    <w:rsid w:val="00773658"/>
    <w:rsid w:val="00775AEC"/>
    <w:rsid w:val="00776A83"/>
    <w:rsid w:val="00780283"/>
    <w:rsid w:val="007816CC"/>
    <w:rsid w:val="00781F66"/>
    <w:rsid w:val="00783B07"/>
    <w:rsid w:val="00783FF9"/>
    <w:rsid w:val="00784694"/>
    <w:rsid w:val="00786D6B"/>
    <w:rsid w:val="00787FB4"/>
    <w:rsid w:val="00794323"/>
    <w:rsid w:val="00794C3F"/>
    <w:rsid w:val="00795B7C"/>
    <w:rsid w:val="007A2239"/>
    <w:rsid w:val="007A521A"/>
    <w:rsid w:val="007A66BD"/>
    <w:rsid w:val="007A775A"/>
    <w:rsid w:val="007B0694"/>
    <w:rsid w:val="007B343A"/>
    <w:rsid w:val="007B4852"/>
    <w:rsid w:val="007C735E"/>
    <w:rsid w:val="007D1D33"/>
    <w:rsid w:val="007D2899"/>
    <w:rsid w:val="007D566E"/>
    <w:rsid w:val="007D6ABC"/>
    <w:rsid w:val="007E295F"/>
    <w:rsid w:val="007E52CF"/>
    <w:rsid w:val="007F2B62"/>
    <w:rsid w:val="007F5A9B"/>
    <w:rsid w:val="007F759B"/>
    <w:rsid w:val="00803FD7"/>
    <w:rsid w:val="008047AC"/>
    <w:rsid w:val="00804BD2"/>
    <w:rsid w:val="00806F44"/>
    <w:rsid w:val="008167D2"/>
    <w:rsid w:val="00817EBF"/>
    <w:rsid w:val="008233A1"/>
    <w:rsid w:val="00823401"/>
    <w:rsid w:val="00825DCD"/>
    <w:rsid w:val="00832209"/>
    <w:rsid w:val="0083706C"/>
    <w:rsid w:val="00840CA4"/>
    <w:rsid w:val="0084192B"/>
    <w:rsid w:val="00843F37"/>
    <w:rsid w:val="00844FF3"/>
    <w:rsid w:val="00845C80"/>
    <w:rsid w:val="00853296"/>
    <w:rsid w:val="00853DAC"/>
    <w:rsid w:val="008638DC"/>
    <w:rsid w:val="00867B36"/>
    <w:rsid w:val="0087498B"/>
    <w:rsid w:val="00875177"/>
    <w:rsid w:val="00875F35"/>
    <w:rsid w:val="0087731C"/>
    <w:rsid w:val="0088344D"/>
    <w:rsid w:val="008847F6"/>
    <w:rsid w:val="00885D2D"/>
    <w:rsid w:val="00885E96"/>
    <w:rsid w:val="00886B15"/>
    <w:rsid w:val="00890FA8"/>
    <w:rsid w:val="0089189A"/>
    <w:rsid w:val="008922A1"/>
    <w:rsid w:val="0089239E"/>
    <w:rsid w:val="00892C59"/>
    <w:rsid w:val="00892E08"/>
    <w:rsid w:val="008A0291"/>
    <w:rsid w:val="008A3974"/>
    <w:rsid w:val="008A4AFC"/>
    <w:rsid w:val="008A607F"/>
    <w:rsid w:val="008B4F36"/>
    <w:rsid w:val="008B6436"/>
    <w:rsid w:val="008B6AD3"/>
    <w:rsid w:val="008B7944"/>
    <w:rsid w:val="008C1C1B"/>
    <w:rsid w:val="008C2511"/>
    <w:rsid w:val="008D039C"/>
    <w:rsid w:val="008D1AD7"/>
    <w:rsid w:val="008D307C"/>
    <w:rsid w:val="008E1692"/>
    <w:rsid w:val="008E4F43"/>
    <w:rsid w:val="008E7CFB"/>
    <w:rsid w:val="008F02D5"/>
    <w:rsid w:val="008F0FDB"/>
    <w:rsid w:val="008F65E5"/>
    <w:rsid w:val="008F6B9D"/>
    <w:rsid w:val="008F76A8"/>
    <w:rsid w:val="00905C35"/>
    <w:rsid w:val="009070B7"/>
    <w:rsid w:val="0091004B"/>
    <w:rsid w:val="00914435"/>
    <w:rsid w:val="00920AFE"/>
    <w:rsid w:val="009229BA"/>
    <w:rsid w:val="00925E58"/>
    <w:rsid w:val="00931C2E"/>
    <w:rsid w:val="00935154"/>
    <w:rsid w:val="009413A1"/>
    <w:rsid w:val="009421AE"/>
    <w:rsid w:val="00943165"/>
    <w:rsid w:val="00946DAD"/>
    <w:rsid w:val="00950609"/>
    <w:rsid w:val="00953833"/>
    <w:rsid w:val="00954BCE"/>
    <w:rsid w:val="00955040"/>
    <w:rsid w:val="00955116"/>
    <w:rsid w:val="009561C5"/>
    <w:rsid w:val="009578DE"/>
    <w:rsid w:val="009600A3"/>
    <w:rsid w:val="0096319D"/>
    <w:rsid w:val="009677FB"/>
    <w:rsid w:val="00970805"/>
    <w:rsid w:val="00972866"/>
    <w:rsid w:val="00981993"/>
    <w:rsid w:val="00982BD4"/>
    <w:rsid w:val="00985E66"/>
    <w:rsid w:val="00986667"/>
    <w:rsid w:val="00994626"/>
    <w:rsid w:val="009954B1"/>
    <w:rsid w:val="00995775"/>
    <w:rsid w:val="0099589F"/>
    <w:rsid w:val="00996409"/>
    <w:rsid w:val="009A01AE"/>
    <w:rsid w:val="009A07C0"/>
    <w:rsid w:val="009A1B35"/>
    <w:rsid w:val="009A44F7"/>
    <w:rsid w:val="009B40A8"/>
    <w:rsid w:val="009B411D"/>
    <w:rsid w:val="009B4831"/>
    <w:rsid w:val="009C1C40"/>
    <w:rsid w:val="009C4E78"/>
    <w:rsid w:val="009C5DE3"/>
    <w:rsid w:val="009C67C2"/>
    <w:rsid w:val="009D0A3C"/>
    <w:rsid w:val="009D13BE"/>
    <w:rsid w:val="009E04F2"/>
    <w:rsid w:val="009E34D3"/>
    <w:rsid w:val="009E481C"/>
    <w:rsid w:val="009E6127"/>
    <w:rsid w:val="009F0AF4"/>
    <w:rsid w:val="009F4B70"/>
    <w:rsid w:val="00A0541F"/>
    <w:rsid w:val="00A06046"/>
    <w:rsid w:val="00A07BE7"/>
    <w:rsid w:val="00A12730"/>
    <w:rsid w:val="00A12D8F"/>
    <w:rsid w:val="00A13D87"/>
    <w:rsid w:val="00A14910"/>
    <w:rsid w:val="00A20B5D"/>
    <w:rsid w:val="00A314A2"/>
    <w:rsid w:val="00A31690"/>
    <w:rsid w:val="00A3702A"/>
    <w:rsid w:val="00A41818"/>
    <w:rsid w:val="00A41930"/>
    <w:rsid w:val="00A4384B"/>
    <w:rsid w:val="00A44613"/>
    <w:rsid w:val="00A50CBE"/>
    <w:rsid w:val="00A557C8"/>
    <w:rsid w:val="00A56A19"/>
    <w:rsid w:val="00A65347"/>
    <w:rsid w:val="00A67245"/>
    <w:rsid w:val="00A70300"/>
    <w:rsid w:val="00A7072B"/>
    <w:rsid w:val="00A72971"/>
    <w:rsid w:val="00A76EF9"/>
    <w:rsid w:val="00A83372"/>
    <w:rsid w:val="00A845CA"/>
    <w:rsid w:val="00A91A3D"/>
    <w:rsid w:val="00A935D0"/>
    <w:rsid w:val="00A93AAD"/>
    <w:rsid w:val="00A966E4"/>
    <w:rsid w:val="00A966F6"/>
    <w:rsid w:val="00A976BA"/>
    <w:rsid w:val="00AA2A75"/>
    <w:rsid w:val="00AA462F"/>
    <w:rsid w:val="00AA5317"/>
    <w:rsid w:val="00AB12C4"/>
    <w:rsid w:val="00AB3B4D"/>
    <w:rsid w:val="00AB541F"/>
    <w:rsid w:val="00AB684E"/>
    <w:rsid w:val="00AC31C0"/>
    <w:rsid w:val="00AC3F7C"/>
    <w:rsid w:val="00AC4124"/>
    <w:rsid w:val="00AC491B"/>
    <w:rsid w:val="00AC4AD1"/>
    <w:rsid w:val="00AD0A9E"/>
    <w:rsid w:val="00AD32A9"/>
    <w:rsid w:val="00AD7809"/>
    <w:rsid w:val="00AF3FC0"/>
    <w:rsid w:val="00B01E63"/>
    <w:rsid w:val="00B056A6"/>
    <w:rsid w:val="00B070B1"/>
    <w:rsid w:val="00B10101"/>
    <w:rsid w:val="00B16D1D"/>
    <w:rsid w:val="00B23D7E"/>
    <w:rsid w:val="00B2464C"/>
    <w:rsid w:val="00B25D4E"/>
    <w:rsid w:val="00B26502"/>
    <w:rsid w:val="00B26ED9"/>
    <w:rsid w:val="00B33381"/>
    <w:rsid w:val="00B33783"/>
    <w:rsid w:val="00B35071"/>
    <w:rsid w:val="00B42341"/>
    <w:rsid w:val="00B4427D"/>
    <w:rsid w:val="00B44810"/>
    <w:rsid w:val="00B4789B"/>
    <w:rsid w:val="00B47E3C"/>
    <w:rsid w:val="00B51ABA"/>
    <w:rsid w:val="00B51C39"/>
    <w:rsid w:val="00B53D87"/>
    <w:rsid w:val="00B55A07"/>
    <w:rsid w:val="00B560E3"/>
    <w:rsid w:val="00B60B23"/>
    <w:rsid w:val="00B65844"/>
    <w:rsid w:val="00B66C4A"/>
    <w:rsid w:val="00B677B8"/>
    <w:rsid w:val="00B67D09"/>
    <w:rsid w:val="00B73167"/>
    <w:rsid w:val="00B73847"/>
    <w:rsid w:val="00B75813"/>
    <w:rsid w:val="00B76334"/>
    <w:rsid w:val="00B8122E"/>
    <w:rsid w:val="00B81E90"/>
    <w:rsid w:val="00B908A1"/>
    <w:rsid w:val="00B91665"/>
    <w:rsid w:val="00B91D4E"/>
    <w:rsid w:val="00BA029B"/>
    <w:rsid w:val="00BA0AF5"/>
    <w:rsid w:val="00BA24AA"/>
    <w:rsid w:val="00BA4A7E"/>
    <w:rsid w:val="00BA5823"/>
    <w:rsid w:val="00BC02CD"/>
    <w:rsid w:val="00BC1A61"/>
    <w:rsid w:val="00BC68E1"/>
    <w:rsid w:val="00BD1BCC"/>
    <w:rsid w:val="00BD24DD"/>
    <w:rsid w:val="00BD46D3"/>
    <w:rsid w:val="00BD47C6"/>
    <w:rsid w:val="00BD72E6"/>
    <w:rsid w:val="00BE09D6"/>
    <w:rsid w:val="00BE32A5"/>
    <w:rsid w:val="00BE41E0"/>
    <w:rsid w:val="00BF4309"/>
    <w:rsid w:val="00BF60FD"/>
    <w:rsid w:val="00BF629D"/>
    <w:rsid w:val="00C02FF7"/>
    <w:rsid w:val="00C043F9"/>
    <w:rsid w:val="00C06238"/>
    <w:rsid w:val="00C06C70"/>
    <w:rsid w:val="00C108B8"/>
    <w:rsid w:val="00C11E15"/>
    <w:rsid w:val="00C12B90"/>
    <w:rsid w:val="00C13190"/>
    <w:rsid w:val="00C15EB6"/>
    <w:rsid w:val="00C22C1D"/>
    <w:rsid w:val="00C23192"/>
    <w:rsid w:val="00C24191"/>
    <w:rsid w:val="00C30535"/>
    <w:rsid w:val="00C30A8C"/>
    <w:rsid w:val="00C3397F"/>
    <w:rsid w:val="00C350C0"/>
    <w:rsid w:val="00C35851"/>
    <w:rsid w:val="00C40ED9"/>
    <w:rsid w:val="00C42598"/>
    <w:rsid w:val="00C43F5B"/>
    <w:rsid w:val="00C455A2"/>
    <w:rsid w:val="00C47D58"/>
    <w:rsid w:val="00C52342"/>
    <w:rsid w:val="00C54534"/>
    <w:rsid w:val="00C57536"/>
    <w:rsid w:val="00C57C83"/>
    <w:rsid w:val="00C61E73"/>
    <w:rsid w:val="00C63188"/>
    <w:rsid w:val="00C74D9C"/>
    <w:rsid w:val="00C7551B"/>
    <w:rsid w:val="00C80FEF"/>
    <w:rsid w:val="00C8338F"/>
    <w:rsid w:val="00C85AD4"/>
    <w:rsid w:val="00C87DDE"/>
    <w:rsid w:val="00C91BEB"/>
    <w:rsid w:val="00C9393A"/>
    <w:rsid w:val="00CA1FD6"/>
    <w:rsid w:val="00CA48CB"/>
    <w:rsid w:val="00CA517D"/>
    <w:rsid w:val="00CB1D00"/>
    <w:rsid w:val="00CB2A81"/>
    <w:rsid w:val="00CC1EBA"/>
    <w:rsid w:val="00CC3E96"/>
    <w:rsid w:val="00CD065B"/>
    <w:rsid w:val="00CD2368"/>
    <w:rsid w:val="00CE0D7A"/>
    <w:rsid w:val="00CE42CC"/>
    <w:rsid w:val="00CE692E"/>
    <w:rsid w:val="00CF1BE7"/>
    <w:rsid w:val="00CF2785"/>
    <w:rsid w:val="00CF5878"/>
    <w:rsid w:val="00CF6B1E"/>
    <w:rsid w:val="00CF7843"/>
    <w:rsid w:val="00D00835"/>
    <w:rsid w:val="00D04F91"/>
    <w:rsid w:val="00D0553B"/>
    <w:rsid w:val="00D057BC"/>
    <w:rsid w:val="00D131B4"/>
    <w:rsid w:val="00D22A44"/>
    <w:rsid w:val="00D273EE"/>
    <w:rsid w:val="00D2799B"/>
    <w:rsid w:val="00D329D1"/>
    <w:rsid w:val="00D3767F"/>
    <w:rsid w:val="00D37984"/>
    <w:rsid w:val="00D4606A"/>
    <w:rsid w:val="00D473CB"/>
    <w:rsid w:val="00D47B35"/>
    <w:rsid w:val="00D50819"/>
    <w:rsid w:val="00D508FE"/>
    <w:rsid w:val="00D53067"/>
    <w:rsid w:val="00D575D7"/>
    <w:rsid w:val="00D5776B"/>
    <w:rsid w:val="00D602D1"/>
    <w:rsid w:val="00D72813"/>
    <w:rsid w:val="00D73AF6"/>
    <w:rsid w:val="00D914AA"/>
    <w:rsid w:val="00D9211D"/>
    <w:rsid w:val="00D9676B"/>
    <w:rsid w:val="00D97285"/>
    <w:rsid w:val="00DA3ABC"/>
    <w:rsid w:val="00DB0F1A"/>
    <w:rsid w:val="00DB1674"/>
    <w:rsid w:val="00DB2A5A"/>
    <w:rsid w:val="00DB52CD"/>
    <w:rsid w:val="00DB5A26"/>
    <w:rsid w:val="00DB7EAA"/>
    <w:rsid w:val="00DC0E54"/>
    <w:rsid w:val="00DC51E1"/>
    <w:rsid w:val="00DD01C0"/>
    <w:rsid w:val="00DD1B0D"/>
    <w:rsid w:val="00DD2BAC"/>
    <w:rsid w:val="00DD48F1"/>
    <w:rsid w:val="00DE03AF"/>
    <w:rsid w:val="00DE6B2B"/>
    <w:rsid w:val="00DE7C14"/>
    <w:rsid w:val="00DF3D93"/>
    <w:rsid w:val="00DF77D1"/>
    <w:rsid w:val="00E006CF"/>
    <w:rsid w:val="00E03E67"/>
    <w:rsid w:val="00E072BA"/>
    <w:rsid w:val="00E1226E"/>
    <w:rsid w:val="00E21DC0"/>
    <w:rsid w:val="00E27F17"/>
    <w:rsid w:val="00E27F22"/>
    <w:rsid w:val="00E3155F"/>
    <w:rsid w:val="00E33686"/>
    <w:rsid w:val="00E43BD2"/>
    <w:rsid w:val="00E44972"/>
    <w:rsid w:val="00E52033"/>
    <w:rsid w:val="00E531F5"/>
    <w:rsid w:val="00E55D47"/>
    <w:rsid w:val="00E602F2"/>
    <w:rsid w:val="00E62AE1"/>
    <w:rsid w:val="00E6317F"/>
    <w:rsid w:val="00E679EC"/>
    <w:rsid w:val="00E7102C"/>
    <w:rsid w:val="00E7188B"/>
    <w:rsid w:val="00E72454"/>
    <w:rsid w:val="00E87FB3"/>
    <w:rsid w:val="00E90C04"/>
    <w:rsid w:val="00E926B5"/>
    <w:rsid w:val="00E928FB"/>
    <w:rsid w:val="00E95DC2"/>
    <w:rsid w:val="00E97394"/>
    <w:rsid w:val="00EA13A2"/>
    <w:rsid w:val="00EA166F"/>
    <w:rsid w:val="00EA3FAA"/>
    <w:rsid w:val="00EA474F"/>
    <w:rsid w:val="00EB1440"/>
    <w:rsid w:val="00EB2C18"/>
    <w:rsid w:val="00EB42EE"/>
    <w:rsid w:val="00EC0EFD"/>
    <w:rsid w:val="00EC3420"/>
    <w:rsid w:val="00EC5ADC"/>
    <w:rsid w:val="00ED3923"/>
    <w:rsid w:val="00ED5719"/>
    <w:rsid w:val="00ED7F77"/>
    <w:rsid w:val="00EE06CA"/>
    <w:rsid w:val="00EE3687"/>
    <w:rsid w:val="00EE40A7"/>
    <w:rsid w:val="00EE4298"/>
    <w:rsid w:val="00EE5B97"/>
    <w:rsid w:val="00EE746F"/>
    <w:rsid w:val="00EF40F0"/>
    <w:rsid w:val="00F036E4"/>
    <w:rsid w:val="00F04DBE"/>
    <w:rsid w:val="00F06394"/>
    <w:rsid w:val="00F1164C"/>
    <w:rsid w:val="00F14DAC"/>
    <w:rsid w:val="00F2039F"/>
    <w:rsid w:val="00F20AF7"/>
    <w:rsid w:val="00F21AFA"/>
    <w:rsid w:val="00F22167"/>
    <w:rsid w:val="00F22DAA"/>
    <w:rsid w:val="00F263E0"/>
    <w:rsid w:val="00F34C0A"/>
    <w:rsid w:val="00F37DAA"/>
    <w:rsid w:val="00F414E5"/>
    <w:rsid w:val="00F44024"/>
    <w:rsid w:val="00F44273"/>
    <w:rsid w:val="00F46DE9"/>
    <w:rsid w:val="00F548A6"/>
    <w:rsid w:val="00F55C31"/>
    <w:rsid w:val="00F562E4"/>
    <w:rsid w:val="00F577BF"/>
    <w:rsid w:val="00F60E3C"/>
    <w:rsid w:val="00F610C5"/>
    <w:rsid w:val="00F61F5C"/>
    <w:rsid w:val="00F63A43"/>
    <w:rsid w:val="00F67BF8"/>
    <w:rsid w:val="00F70093"/>
    <w:rsid w:val="00F71CDB"/>
    <w:rsid w:val="00F82681"/>
    <w:rsid w:val="00F82A48"/>
    <w:rsid w:val="00F868B7"/>
    <w:rsid w:val="00F936D5"/>
    <w:rsid w:val="00F953B5"/>
    <w:rsid w:val="00F96B18"/>
    <w:rsid w:val="00F97C0A"/>
    <w:rsid w:val="00FA2661"/>
    <w:rsid w:val="00FA2B99"/>
    <w:rsid w:val="00FA4047"/>
    <w:rsid w:val="00FA7C98"/>
    <w:rsid w:val="00FB0626"/>
    <w:rsid w:val="00FB10CF"/>
    <w:rsid w:val="00FB3277"/>
    <w:rsid w:val="00FC0482"/>
    <w:rsid w:val="00FC2D5B"/>
    <w:rsid w:val="00FC4C75"/>
    <w:rsid w:val="00FD55CC"/>
    <w:rsid w:val="00FD630E"/>
    <w:rsid w:val="00FE113C"/>
    <w:rsid w:val="00FE2B0A"/>
    <w:rsid w:val="00FE37DB"/>
    <w:rsid w:val="00FE7002"/>
    <w:rsid w:val="00FE75B7"/>
    <w:rsid w:val="00FE7975"/>
    <w:rsid w:val="00FF2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7DD08A"/>
  <w15:chartTrackingRefBased/>
  <w15:docId w15:val="{009CDBA6-17D1-490E-ADF7-27CA3670C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73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473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73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473CB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7A66BD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A66BD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7A66BD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7A66BD"/>
    <w:rPr>
      <w:rFonts w:ascii="DengXian" w:eastAsia="DengXian" w:hAnsi="DengXian"/>
      <w:noProof/>
      <w:sz w:val="20"/>
    </w:rPr>
  </w:style>
  <w:style w:type="table" w:styleId="TableGrid">
    <w:name w:val="Table Grid"/>
    <w:basedOn w:val="TableNormal"/>
    <w:uiPriority w:val="39"/>
    <w:rsid w:val="000717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0D6D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165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2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85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691073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06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929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8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0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5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65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628461">
              <w:marLeft w:val="0"/>
              <w:marRight w:val="0"/>
              <w:marTop w:val="27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778766">
              <w:marLeft w:val="0"/>
              <w:marRight w:val="0"/>
              <w:marTop w:val="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917688">
              <w:marLeft w:val="0"/>
              <w:marRight w:val="0"/>
              <w:marTop w:val="27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194151">
              <w:marLeft w:val="0"/>
              <w:marRight w:val="0"/>
              <w:marTop w:val="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047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18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63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21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1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214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0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09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02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87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7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9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1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3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4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6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1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95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62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31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88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5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2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333425">
          <w:marLeft w:val="0"/>
          <w:marRight w:val="0"/>
          <w:marTop w:val="27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598137">
          <w:marLeft w:val="0"/>
          <w:marRight w:val="0"/>
          <w:marTop w:val="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21596">
          <w:marLeft w:val="0"/>
          <w:marRight w:val="0"/>
          <w:marTop w:val="27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86793">
          <w:marLeft w:val="0"/>
          <w:marRight w:val="0"/>
          <w:marTop w:val="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823242">
          <w:marLeft w:val="0"/>
          <w:marRight w:val="0"/>
          <w:marTop w:val="27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49903">
          <w:marLeft w:val="0"/>
          <w:marRight w:val="0"/>
          <w:marTop w:val="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238811">
          <w:marLeft w:val="0"/>
          <w:marRight w:val="0"/>
          <w:marTop w:val="27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995445">
          <w:marLeft w:val="0"/>
          <w:marRight w:val="0"/>
          <w:marTop w:val="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565534">
          <w:marLeft w:val="0"/>
          <w:marRight w:val="0"/>
          <w:marTop w:val="27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11918">
          <w:marLeft w:val="0"/>
          <w:marRight w:val="0"/>
          <w:marTop w:val="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575884">
          <w:marLeft w:val="0"/>
          <w:marRight w:val="0"/>
          <w:marTop w:val="27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059573">
          <w:marLeft w:val="0"/>
          <w:marRight w:val="0"/>
          <w:marTop w:val="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0948">
          <w:marLeft w:val="0"/>
          <w:marRight w:val="0"/>
          <w:marTop w:val="27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348581">
          <w:marLeft w:val="0"/>
          <w:marRight w:val="0"/>
          <w:marTop w:val="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186254">
          <w:marLeft w:val="0"/>
          <w:marRight w:val="0"/>
          <w:marTop w:val="27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910054">
          <w:marLeft w:val="0"/>
          <w:marRight w:val="0"/>
          <w:marTop w:val="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85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8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0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47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42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26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95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265994">
              <w:marLeft w:val="0"/>
              <w:marRight w:val="0"/>
              <w:marTop w:val="0"/>
              <w:marBottom w:val="0"/>
              <w:divBdr>
                <w:top w:val="single" w:sz="6" w:space="0" w:color="4395FF"/>
                <w:left w:val="single" w:sz="6" w:space="0" w:color="4395FF"/>
                <w:bottom w:val="single" w:sz="6" w:space="0" w:color="4395FF"/>
                <w:right w:val="single" w:sz="6" w:space="0" w:color="4395FF"/>
              </w:divBdr>
              <w:divsChild>
                <w:div w:id="1596859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918083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8674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73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178074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16609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913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1222AF-18A6-40A8-A8CE-FFC4757367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1</Words>
  <Characters>2005</Characters>
  <Application>Microsoft Office Word</Application>
  <DocSecurity>0</DocSecurity>
  <Lines>16</Lines>
  <Paragraphs>4</Paragraphs>
  <ScaleCrop>false</ScaleCrop>
  <Company>Microsoft</Company>
  <LinksUpToDate>false</LinksUpToDate>
  <CharactersWithSpaces>2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博</dc:creator>
  <cp:keywords/>
  <dc:description/>
  <cp:lastModifiedBy>Alessandro Sbordoni</cp:lastModifiedBy>
  <cp:revision>780</cp:revision>
  <cp:lastPrinted>2021-10-04T15:16:00Z</cp:lastPrinted>
  <dcterms:created xsi:type="dcterms:W3CDTF">2021-07-13T08:43:00Z</dcterms:created>
  <dcterms:modified xsi:type="dcterms:W3CDTF">2021-12-13T17:11:00Z</dcterms:modified>
</cp:coreProperties>
</file>